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ulaambquadrcula"/>
        <w:tblpPr w:leftFromText="141" w:rightFromText="141" w:vertAnchor="page" w:horzAnchor="margin" w:tblpXSpec="center" w:tblpY="2116"/>
        <w:tblW w:w="13291" w:type="dxa"/>
        <w:tblLook w:val="04A0" w:firstRow="1" w:lastRow="0" w:firstColumn="1" w:lastColumn="0" w:noHBand="0" w:noVBand="1"/>
      </w:tblPr>
      <w:tblGrid>
        <w:gridCol w:w="4644"/>
        <w:gridCol w:w="1418"/>
        <w:gridCol w:w="1606"/>
        <w:gridCol w:w="1371"/>
        <w:gridCol w:w="1417"/>
        <w:gridCol w:w="1418"/>
        <w:gridCol w:w="1417"/>
      </w:tblGrid>
      <w:tr w:rsidR="00EF217F" w:rsidRPr="003E4697" w14:paraId="0415F7AC" w14:textId="77777777" w:rsidTr="00F159C7">
        <w:tc>
          <w:tcPr>
            <w:tcW w:w="4644" w:type="dxa"/>
          </w:tcPr>
          <w:p w14:paraId="7D067FC6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</w:p>
        </w:tc>
        <w:tc>
          <w:tcPr>
            <w:tcW w:w="4395" w:type="dxa"/>
            <w:gridSpan w:val="3"/>
          </w:tcPr>
          <w:p w14:paraId="7D60C77C" w14:textId="77777777" w:rsidR="00EF217F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4252" w:type="dxa"/>
            <w:gridSpan w:val="3"/>
          </w:tcPr>
          <w:p w14:paraId="04D1EA4B" w14:textId="77777777" w:rsidR="00EF217F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months</w:t>
            </w:r>
          </w:p>
        </w:tc>
      </w:tr>
      <w:tr w:rsidR="00EF217F" w:rsidRPr="003E4697" w14:paraId="15E8C16E" w14:textId="77777777" w:rsidTr="00F159C7">
        <w:tc>
          <w:tcPr>
            <w:tcW w:w="4644" w:type="dxa"/>
          </w:tcPr>
          <w:p w14:paraId="59CB2C58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27101E9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mained </w:t>
            </w:r>
          </w:p>
        </w:tc>
        <w:tc>
          <w:tcPr>
            <w:tcW w:w="1606" w:type="dxa"/>
          </w:tcPr>
          <w:p w14:paraId="24632E99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opouts </w:t>
            </w:r>
          </w:p>
        </w:tc>
        <w:tc>
          <w:tcPr>
            <w:tcW w:w="1371" w:type="dxa"/>
          </w:tcPr>
          <w:p w14:paraId="0BFF6D17" w14:textId="77777777" w:rsidR="00EF217F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value 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17" w:type="dxa"/>
          </w:tcPr>
          <w:p w14:paraId="6108C619" w14:textId="77777777" w:rsidR="00EF217F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mained </w:t>
            </w:r>
          </w:p>
        </w:tc>
        <w:tc>
          <w:tcPr>
            <w:tcW w:w="1418" w:type="dxa"/>
          </w:tcPr>
          <w:p w14:paraId="28A49682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ropouts </w:t>
            </w:r>
          </w:p>
        </w:tc>
        <w:tc>
          <w:tcPr>
            <w:tcW w:w="1417" w:type="dxa"/>
          </w:tcPr>
          <w:p w14:paraId="4D2EC282" w14:textId="77777777" w:rsidR="00EF217F" w:rsidRPr="00902EB4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value </w:t>
            </w:r>
            <w:r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EF217F" w:rsidRPr="003E4697" w14:paraId="5E08F6E9" w14:textId="77777777" w:rsidTr="00F159C7">
        <w:tc>
          <w:tcPr>
            <w:tcW w:w="4644" w:type="dxa"/>
          </w:tcPr>
          <w:p w14:paraId="1D516863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1E661F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 305</w:t>
            </w:r>
          </w:p>
        </w:tc>
        <w:tc>
          <w:tcPr>
            <w:tcW w:w="1606" w:type="dxa"/>
          </w:tcPr>
          <w:p w14:paraId="44408A07" w14:textId="241E6266" w:rsidR="00EF217F" w:rsidRPr="003E4697" w:rsidRDefault="0021072B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 12</w:t>
            </w:r>
          </w:p>
        </w:tc>
        <w:tc>
          <w:tcPr>
            <w:tcW w:w="1371" w:type="dxa"/>
          </w:tcPr>
          <w:p w14:paraId="7AFC156B" w14:textId="77777777" w:rsidR="00EF217F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CE92C6" w14:textId="77777777" w:rsidR="00EF217F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 274</w:t>
            </w:r>
          </w:p>
        </w:tc>
        <w:tc>
          <w:tcPr>
            <w:tcW w:w="1418" w:type="dxa"/>
          </w:tcPr>
          <w:p w14:paraId="16E174CC" w14:textId="33D2CA81" w:rsidR="00EF217F" w:rsidRPr="003E4697" w:rsidRDefault="00103178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 43</w:t>
            </w:r>
          </w:p>
        </w:tc>
        <w:tc>
          <w:tcPr>
            <w:tcW w:w="1417" w:type="dxa"/>
          </w:tcPr>
          <w:p w14:paraId="624A78CB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F217F" w:rsidRPr="003E4697" w14:paraId="6A62176D" w14:textId="77777777" w:rsidTr="00F159C7">
        <w:tc>
          <w:tcPr>
            <w:tcW w:w="4644" w:type="dxa"/>
          </w:tcPr>
          <w:p w14:paraId="18F52974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Age (mean and SD)</w:t>
            </w:r>
          </w:p>
        </w:tc>
        <w:tc>
          <w:tcPr>
            <w:tcW w:w="1418" w:type="dxa"/>
          </w:tcPr>
          <w:p w14:paraId="104414B2" w14:textId="77777777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3 (10.2)</w:t>
            </w:r>
          </w:p>
        </w:tc>
        <w:tc>
          <w:tcPr>
            <w:tcW w:w="1606" w:type="dxa"/>
          </w:tcPr>
          <w:p w14:paraId="1EDAA411" w14:textId="22E0D70A" w:rsidR="00EF217F" w:rsidRPr="003E4697" w:rsidRDefault="00EF217F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6</w:t>
            </w:r>
            <w:r w:rsidR="0049320D">
              <w:rPr>
                <w:sz w:val="20"/>
                <w:szCs w:val="20"/>
                <w:lang w:val="en-US"/>
              </w:rPr>
              <w:t>2</w:t>
            </w:r>
            <w:r w:rsidRPr="003E4697">
              <w:rPr>
                <w:sz w:val="20"/>
                <w:szCs w:val="20"/>
                <w:lang w:val="en-US"/>
              </w:rPr>
              <w:t>.</w:t>
            </w:r>
            <w:r w:rsidR="00103178">
              <w:rPr>
                <w:sz w:val="20"/>
                <w:szCs w:val="20"/>
                <w:lang w:val="en-US"/>
              </w:rPr>
              <w:t>2</w:t>
            </w:r>
            <w:r w:rsidRPr="003E4697">
              <w:rPr>
                <w:sz w:val="20"/>
                <w:szCs w:val="20"/>
                <w:lang w:val="en-US"/>
              </w:rPr>
              <w:t xml:space="preserve"> (9.</w:t>
            </w:r>
            <w:r w:rsidR="0049320D">
              <w:rPr>
                <w:sz w:val="20"/>
                <w:szCs w:val="20"/>
                <w:lang w:val="en-US"/>
              </w:rPr>
              <w:t>05</w:t>
            </w:r>
            <w:r w:rsidRPr="003E46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</w:tcPr>
          <w:p w14:paraId="44D4EAE1" w14:textId="2BCF8623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9320D">
              <w:rPr>
                <w:sz w:val="20"/>
                <w:szCs w:val="20"/>
                <w:lang w:val="en-US"/>
              </w:rPr>
              <w:t>.506</w:t>
            </w:r>
          </w:p>
        </w:tc>
        <w:tc>
          <w:tcPr>
            <w:tcW w:w="1417" w:type="dxa"/>
          </w:tcPr>
          <w:p w14:paraId="37439740" w14:textId="77777777" w:rsidR="00EF217F" w:rsidRPr="003E4697" w:rsidRDefault="00733C6C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4 (10.1)</w:t>
            </w:r>
          </w:p>
        </w:tc>
        <w:tc>
          <w:tcPr>
            <w:tcW w:w="1418" w:type="dxa"/>
          </w:tcPr>
          <w:p w14:paraId="370E401A" w14:textId="407140E6" w:rsidR="00EF217F" w:rsidRPr="003E4697" w:rsidRDefault="00103178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1</w:t>
            </w:r>
            <w:r w:rsidR="00733C6C">
              <w:rPr>
                <w:sz w:val="20"/>
                <w:szCs w:val="20"/>
                <w:lang w:val="en-US"/>
              </w:rPr>
              <w:t xml:space="preserve"> (10.4)</w:t>
            </w:r>
          </w:p>
        </w:tc>
        <w:tc>
          <w:tcPr>
            <w:tcW w:w="1417" w:type="dxa"/>
          </w:tcPr>
          <w:p w14:paraId="38BDF4B8" w14:textId="5389260B" w:rsidR="00EF217F" w:rsidRPr="003E4697" w:rsidRDefault="00103178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0</w:t>
            </w:r>
          </w:p>
        </w:tc>
      </w:tr>
      <w:tr w:rsidR="00EF217F" w:rsidRPr="003E4697" w14:paraId="224AB44A" w14:textId="77777777" w:rsidTr="00F159C7">
        <w:tc>
          <w:tcPr>
            <w:tcW w:w="4644" w:type="dxa"/>
          </w:tcPr>
          <w:p w14:paraId="50298F9B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Gender: female</w:t>
            </w:r>
            <w:r>
              <w:rPr>
                <w:sz w:val="20"/>
                <w:szCs w:val="20"/>
                <w:lang w:val="en-US"/>
              </w:rPr>
              <w:t xml:space="preserve"> (n and %)</w:t>
            </w:r>
          </w:p>
        </w:tc>
        <w:tc>
          <w:tcPr>
            <w:tcW w:w="1418" w:type="dxa"/>
          </w:tcPr>
          <w:p w14:paraId="6577136F" w14:textId="77777777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1 (82.3%)</w:t>
            </w:r>
          </w:p>
        </w:tc>
        <w:tc>
          <w:tcPr>
            <w:tcW w:w="1606" w:type="dxa"/>
          </w:tcPr>
          <w:p w14:paraId="24317945" w14:textId="67B749EC" w:rsidR="00EF217F" w:rsidRPr="003E4697" w:rsidRDefault="0049320D" w:rsidP="0049320D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EF217F" w:rsidRPr="003E469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00</w:t>
            </w:r>
            <w:r w:rsidR="00EF217F" w:rsidRPr="003E4697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1" w:type="dxa"/>
          </w:tcPr>
          <w:p w14:paraId="19060DC8" w14:textId="23BF9157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9320D">
              <w:rPr>
                <w:sz w:val="20"/>
                <w:szCs w:val="20"/>
                <w:lang w:val="en-US"/>
              </w:rPr>
              <w:t>.231</w:t>
            </w:r>
          </w:p>
        </w:tc>
        <w:tc>
          <w:tcPr>
            <w:tcW w:w="1417" w:type="dxa"/>
          </w:tcPr>
          <w:p w14:paraId="184B7099" w14:textId="77777777" w:rsidR="00EF217F" w:rsidRPr="003E4697" w:rsidRDefault="00917885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 (84.7%)</w:t>
            </w:r>
          </w:p>
        </w:tc>
        <w:tc>
          <w:tcPr>
            <w:tcW w:w="1418" w:type="dxa"/>
          </w:tcPr>
          <w:p w14:paraId="212B673D" w14:textId="4016C7EA" w:rsidR="00EF217F" w:rsidRPr="003E4697" w:rsidRDefault="00103178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72.</w:t>
            </w:r>
            <w:r w:rsidR="000F6029">
              <w:rPr>
                <w:sz w:val="20"/>
                <w:szCs w:val="20"/>
                <w:lang w:val="en-US"/>
              </w:rPr>
              <w:t>1</w:t>
            </w:r>
            <w:r w:rsidR="00917885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192457D8" w14:textId="77777777" w:rsidR="00EF217F" w:rsidRPr="003E4697" w:rsidRDefault="00917885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0</w:t>
            </w:r>
          </w:p>
        </w:tc>
      </w:tr>
      <w:tr w:rsidR="00EF217F" w:rsidRPr="003E4697" w14:paraId="34326AE7" w14:textId="77777777" w:rsidTr="00F159C7">
        <w:tc>
          <w:tcPr>
            <w:tcW w:w="4644" w:type="dxa"/>
          </w:tcPr>
          <w:p w14:paraId="26F344EA" w14:textId="77777777" w:rsidR="00EF217F" w:rsidRPr="003E4697" w:rsidRDefault="00EF217F" w:rsidP="00F159C7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Currently working</w:t>
            </w:r>
            <w:r>
              <w:rPr>
                <w:sz w:val="20"/>
                <w:szCs w:val="20"/>
                <w:lang w:val="en-US"/>
              </w:rPr>
              <w:t xml:space="preserve"> (n and %)</w:t>
            </w:r>
          </w:p>
        </w:tc>
        <w:tc>
          <w:tcPr>
            <w:tcW w:w="1418" w:type="dxa"/>
          </w:tcPr>
          <w:p w14:paraId="5DA78A2A" w14:textId="752543F7" w:rsidR="00EF217F" w:rsidRPr="003E4697" w:rsidRDefault="00DD4025" w:rsidP="00F159C7">
            <w:pPr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BC3950">
              <w:rPr>
                <w:sz w:val="20"/>
                <w:szCs w:val="20"/>
              </w:rPr>
              <w:t xml:space="preserve"> (20.3%)</w:t>
            </w:r>
          </w:p>
        </w:tc>
        <w:tc>
          <w:tcPr>
            <w:tcW w:w="1606" w:type="dxa"/>
          </w:tcPr>
          <w:p w14:paraId="7F6C6032" w14:textId="67C89180" w:rsidR="00EF217F" w:rsidRPr="003E4697" w:rsidRDefault="0049320D" w:rsidP="0049320D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EF217F" w:rsidRPr="003E4697">
              <w:rPr>
                <w:sz w:val="20"/>
                <w:szCs w:val="20"/>
                <w:lang w:val="en-US"/>
              </w:rPr>
              <w:t xml:space="preserve"> (3</w:t>
            </w:r>
            <w:r>
              <w:rPr>
                <w:sz w:val="20"/>
                <w:szCs w:val="20"/>
                <w:lang w:val="en-US"/>
              </w:rPr>
              <w:t>3</w:t>
            </w:r>
            <w:r w:rsidR="00EF217F" w:rsidRPr="003E469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EF217F" w:rsidRPr="003E4697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1" w:type="dxa"/>
          </w:tcPr>
          <w:p w14:paraId="7BB3506D" w14:textId="1E7AE782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9320D">
              <w:rPr>
                <w:sz w:val="20"/>
                <w:szCs w:val="20"/>
                <w:lang w:val="en-US"/>
              </w:rPr>
              <w:t>.810</w:t>
            </w:r>
          </w:p>
        </w:tc>
        <w:tc>
          <w:tcPr>
            <w:tcW w:w="1417" w:type="dxa"/>
          </w:tcPr>
          <w:p w14:paraId="292165F4" w14:textId="77777777" w:rsidR="00EF217F" w:rsidRPr="003E4697" w:rsidRDefault="00917885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19.9%)</w:t>
            </w:r>
          </w:p>
        </w:tc>
        <w:tc>
          <w:tcPr>
            <w:tcW w:w="1418" w:type="dxa"/>
          </w:tcPr>
          <w:p w14:paraId="0150FAF7" w14:textId="15B1E49D" w:rsidR="00EF217F" w:rsidRPr="003E4697" w:rsidRDefault="00917885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103178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="00103178">
              <w:rPr>
                <w:sz w:val="20"/>
                <w:szCs w:val="20"/>
                <w:lang w:val="en-US"/>
              </w:rPr>
              <w:t>26.8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1AB8877C" w14:textId="39A1B97D" w:rsidR="00EF217F" w:rsidRPr="003E4697" w:rsidRDefault="00917885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103178">
              <w:rPr>
                <w:sz w:val="20"/>
                <w:szCs w:val="20"/>
                <w:lang w:val="en-US"/>
              </w:rPr>
              <w:t>.100</w:t>
            </w:r>
          </w:p>
        </w:tc>
      </w:tr>
      <w:tr w:rsidR="00EF217F" w:rsidRPr="003E4697" w14:paraId="7226D109" w14:textId="77777777" w:rsidTr="00F159C7">
        <w:tc>
          <w:tcPr>
            <w:tcW w:w="4644" w:type="dxa"/>
          </w:tcPr>
          <w:p w14:paraId="0D3BF082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Severity of pain (BPI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E4697">
              <w:rPr>
                <w:sz w:val="20"/>
                <w:szCs w:val="20"/>
                <w:lang w:val="en-US"/>
              </w:rPr>
              <w:t xml:space="preserve"> score; mean and SD)</w:t>
            </w:r>
          </w:p>
        </w:tc>
        <w:tc>
          <w:tcPr>
            <w:tcW w:w="1418" w:type="dxa"/>
          </w:tcPr>
          <w:p w14:paraId="4F86591F" w14:textId="77777777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1 (1.78)</w:t>
            </w:r>
          </w:p>
        </w:tc>
        <w:tc>
          <w:tcPr>
            <w:tcW w:w="1606" w:type="dxa"/>
          </w:tcPr>
          <w:p w14:paraId="7015CAB2" w14:textId="0CA5C5AF" w:rsidR="00EF217F" w:rsidRPr="003E4697" w:rsidRDefault="00EF217F" w:rsidP="0049320D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6.</w:t>
            </w:r>
            <w:r w:rsidR="0049320D">
              <w:rPr>
                <w:sz w:val="20"/>
                <w:szCs w:val="20"/>
                <w:lang w:val="en-US"/>
              </w:rPr>
              <w:t>48</w:t>
            </w:r>
            <w:r w:rsidRPr="003E4697">
              <w:rPr>
                <w:sz w:val="20"/>
                <w:szCs w:val="20"/>
                <w:lang w:val="en-US"/>
              </w:rPr>
              <w:t xml:space="preserve"> (</w:t>
            </w:r>
            <w:r w:rsidR="0049320D">
              <w:rPr>
                <w:sz w:val="20"/>
                <w:szCs w:val="20"/>
                <w:lang w:val="en-US"/>
              </w:rPr>
              <w:t>1.76</w:t>
            </w:r>
            <w:r w:rsidRPr="003E46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</w:tcPr>
          <w:p w14:paraId="0F0DFB50" w14:textId="58A3AC39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9320D">
              <w:rPr>
                <w:sz w:val="20"/>
                <w:szCs w:val="20"/>
                <w:lang w:val="en-US"/>
              </w:rPr>
              <w:t>.942</w:t>
            </w:r>
          </w:p>
        </w:tc>
        <w:tc>
          <w:tcPr>
            <w:tcW w:w="1417" w:type="dxa"/>
          </w:tcPr>
          <w:p w14:paraId="266EEE3A" w14:textId="77777777" w:rsidR="00EF217F" w:rsidRPr="003E4697" w:rsidRDefault="00917885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1 (1.81)</w:t>
            </w:r>
          </w:p>
        </w:tc>
        <w:tc>
          <w:tcPr>
            <w:tcW w:w="1418" w:type="dxa"/>
          </w:tcPr>
          <w:p w14:paraId="08B5E976" w14:textId="7748F72F" w:rsidR="00EF217F" w:rsidRPr="003E4697" w:rsidRDefault="00103178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4</w:t>
            </w:r>
            <w:r w:rsidR="00917885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58</w:t>
            </w:r>
            <w:r w:rsidR="0091788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5CA04CC" w14:textId="2BB5FFDB" w:rsidR="00EF217F" w:rsidRPr="003E4697" w:rsidRDefault="00917885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103178">
              <w:rPr>
                <w:sz w:val="20"/>
                <w:szCs w:val="20"/>
                <w:lang w:val="en-US"/>
              </w:rPr>
              <w:t>15</w:t>
            </w:r>
          </w:p>
        </w:tc>
      </w:tr>
      <w:tr w:rsidR="00EF217F" w:rsidRPr="003E4697" w14:paraId="58CBC2A2" w14:textId="77777777" w:rsidTr="00F159C7">
        <w:tc>
          <w:tcPr>
            <w:tcW w:w="4644" w:type="dxa"/>
          </w:tcPr>
          <w:p w14:paraId="562E38AF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Interference of pain (BPI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E4697">
              <w:rPr>
                <w:sz w:val="20"/>
                <w:szCs w:val="20"/>
                <w:lang w:val="en-US"/>
              </w:rPr>
              <w:t xml:space="preserve"> score; mean and SD)</w:t>
            </w:r>
          </w:p>
        </w:tc>
        <w:tc>
          <w:tcPr>
            <w:tcW w:w="1418" w:type="dxa"/>
          </w:tcPr>
          <w:p w14:paraId="46417980" w14:textId="77777777" w:rsidR="00EF217F" w:rsidRPr="003E4697" w:rsidRDefault="00BC3950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4</w:t>
            </w:r>
            <w:r w:rsidR="001A67B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2.31)</w:t>
            </w:r>
          </w:p>
        </w:tc>
        <w:tc>
          <w:tcPr>
            <w:tcW w:w="1606" w:type="dxa"/>
          </w:tcPr>
          <w:p w14:paraId="58DEFADD" w14:textId="0B49FBCB" w:rsidR="00EF217F" w:rsidRPr="003E4697" w:rsidRDefault="0049320D" w:rsidP="0049320D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9 (1</w:t>
            </w:r>
            <w:r w:rsidR="00EF217F" w:rsidRPr="003E469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</w:t>
            </w:r>
            <w:r w:rsidR="00EF217F" w:rsidRPr="003E4697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1371" w:type="dxa"/>
          </w:tcPr>
          <w:p w14:paraId="7D4AE88B" w14:textId="581772CE" w:rsidR="00EF217F" w:rsidRPr="003E4697" w:rsidRDefault="001A67B2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9320D">
              <w:rPr>
                <w:sz w:val="20"/>
                <w:szCs w:val="20"/>
                <w:lang w:val="en-US"/>
              </w:rPr>
              <w:t>.647</w:t>
            </w:r>
          </w:p>
        </w:tc>
        <w:tc>
          <w:tcPr>
            <w:tcW w:w="1417" w:type="dxa"/>
          </w:tcPr>
          <w:p w14:paraId="3DC80ACA" w14:textId="3008084F" w:rsidR="00EF217F" w:rsidRPr="003E4697" w:rsidRDefault="00103178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9</w:t>
            </w:r>
            <w:r w:rsidR="00917885">
              <w:rPr>
                <w:sz w:val="20"/>
                <w:szCs w:val="20"/>
                <w:lang w:val="en-US"/>
              </w:rPr>
              <w:t xml:space="preserve"> (2.31)</w:t>
            </w:r>
          </w:p>
        </w:tc>
        <w:tc>
          <w:tcPr>
            <w:tcW w:w="1418" w:type="dxa"/>
          </w:tcPr>
          <w:p w14:paraId="3E52CF9C" w14:textId="2EC3E76F" w:rsidR="00EF217F" w:rsidRPr="003E4697" w:rsidRDefault="00103178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3</w:t>
            </w:r>
            <w:r w:rsidR="00917885">
              <w:rPr>
                <w:sz w:val="20"/>
                <w:szCs w:val="20"/>
                <w:lang w:val="en-US"/>
              </w:rPr>
              <w:t>(2.</w:t>
            </w:r>
            <w:r>
              <w:rPr>
                <w:sz w:val="20"/>
                <w:szCs w:val="20"/>
                <w:lang w:val="en-US"/>
              </w:rPr>
              <w:t>16</w:t>
            </w:r>
            <w:r w:rsidR="0091788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09F3608D" w14:textId="04C3A802" w:rsidR="00EF217F" w:rsidRPr="003E4697" w:rsidRDefault="00917885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103178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20</w:t>
            </w:r>
          </w:p>
        </w:tc>
      </w:tr>
      <w:tr w:rsidR="00EF217F" w:rsidRPr="003E4697" w14:paraId="5CA4B799" w14:textId="77777777" w:rsidTr="00F159C7">
        <w:tc>
          <w:tcPr>
            <w:tcW w:w="4644" w:type="dxa"/>
          </w:tcPr>
          <w:p w14:paraId="1BF6B0A6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Severity of depression (HSCL-20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3E4697">
              <w:rPr>
                <w:sz w:val="20"/>
                <w:szCs w:val="20"/>
                <w:lang w:val="en-US"/>
              </w:rPr>
              <w:t xml:space="preserve"> score; mean and SD)</w:t>
            </w:r>
          </w:p>
        </w:tc>
        <w:tc>
          <w:tcPr>
            <w:tcW w:w="1418" w:type="dxa"/>
          </w:tcPr>
          <w:p w14:paraId="61E38414" w14:textId="77777777" w:rsidR="00EF217F" w:rsidRPr="003E4697" w:rsidRDefault="001A67B2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 (0.72)</w:t>
            </w:r>
          </w:p>
        </w:tc>
        <w:tc>
          <w:tcPr>
            <w:tcW w:w="1606" w:type="dxa"/>
          </w:tcPr>
          <w:p w14:paraId="704EE0CF" w14:textId="466AA3E6" w:rsidR="00EF217F" w:rsidRPr="003E4697" w:rsidRDefault="0049320D" w:rsidP="0049320D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 (0.83</w:t>
            </w:r>
            <w:r w:rsidR="00EF217F" w:rsidRPr="003E46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</w:tcPr>
          <w:p w14:paraId="1D135478" w14:textId="6D79254F" w:rsidR="00EF217F" w:rsidRPr="003E4697" w:rsidRDefault="001A67B2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49320D">
              <w:rPr>
                <w:sz w:val="20"/>
                <w:szCs w:val="20"/>
                <w:lang w:val="en-US"/>
              </w:rPr>
              <w:t>.632</w:t>
            </w:r>
          </w:p>
        </w:tc>
        <w:tc>
          <w:tcPr>
            <w:tcW w:w="1417" w:type="dxa"/>
          </w:tcPr>
          <w:p w14:paraId="099C4F65" w14:textId="77777777" w:rsidR="00EF217F" w:rsidRPr="003E4697" w:rsidRDefault="000F6029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  <w:r w:rsidR="00917885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0</w:t>
            </w:r>
            <w:r w:rsidR="0091788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C9E9A53" w14:textId="56C477FA" w:rsidR="00EF217F" w:rsidRPr="003E4697" w:rsidRDefault="00103178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2</w:t>
            </w:r>
            <w:r w:rsidR="000F6029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5</w:t>
            </w:r>
            <w:r w:rsidR="000F60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B934AAD" w14:textId="39BFC496" w:rsidR="00EF217F" w:rsidRPr="003E4697" w:rsidRDefault="000F6029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103178">
              <w:rPr>
                <w:sz w:val="20"/>
                <w:szCs w:val="20"/>
                <w:lang w:val="en-US"/>
              </w:rPr>
              <w:t>.82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</w:tr>
      <w:tr w:rsidR="00EF217F" w:rsidRPr="003E4697" w14:paraId="1B7356BA" w14:textId="77777777" w:rsidTr="00F159C7">
        <w:tc>
          <w:tcPr>
            <w:tcW w:w="4644" w:type="dxa"/>
          </w:tcPr>
          <w:p w14:paraId="36244006" w14:textId="77777777" w:rsidR="00EF217F" w:rsidRPr="003E4697" w:rsidRDefault="00EF217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Psychiatric comorbidity</w:t>
            </w:r>
          </w:p>
        </w:tc>
        <w:tc>
          <w:tcPr>
            <w:tcW w:w="1418" w:type="dxa"/>
          </w:tcPr>
          <w:p w14:paraId="27B8FF0C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</w:tcPr>
          <w:p w14:paraId="7F1D332A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1E40E139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A0D1110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25465FC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AD93FDA" w14:textId="77777777" w:rsidR="00EF217F" w:rsidRPr="003E4697" w:rsidRDefault="00EF217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F217F" w:rsidRPr="003E4697" w14:paraId="57B46EC9" w14:textId="77777777" w:rsidTr="00F159C7">
        <w:tc>
          <w:tcPr>
            <w:tcW w:w="4644" w:type="dxa"/>
          </w:tcPr>
          <w:p w14:paraId="32D2F0D1" w14:textId="77777777" w:rsidR="00EF217F" w:rsidRPr="003E4697" w:rsidRDefault="00EF217F" w:rsidP="00F159C7">
            <w:pPr>
              <w:spacing w:beforeLines="20" w:before="48" w:afterLines="20" w:after="48"/>
              <w:ind w:left="426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Panic disorder</w:t>
            </w:r>
            <w:r>
              <w:rPr>
                <w:sz w:val="20"/>
                <w:szCs w:val="20"/>
                <w:lang w:val="en-US"/>
              </w:rPr>
              <w:t xml:space="preserve"> (n and %)</w:t>
            </w:r>
          </w:p>
        </w:tc>
        <w:tc>
          <w:tcPr>
            <w:tcW w:w="1418" w:type="dxa"/>
          </w:tcPr>
          <w:p w14:paraId="616D5432" w14:textId="77777777" w:rsidR="00EF217F" w:rsidRPr="003E4697" w:rsidRDefault="001A67B2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29.6%)</w:t>
            </w:r>
          </w:p>
        </w:tc>
        <w:tc>
          <w:tcPr>
            <w:tcW w:w="1606" w:type="dxa"/>
          </w:tcPr>
          <w:p w14:paraId="3A43ECF0" w14:textId="5933BAE8" w:rsidR="00EF217F" w:rsidRPr="003E4697" w:rsidRDefault="0049320D" w:rsidP="0049320D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F217F" w:rsidRPr="003E4697">
              <w:rPr>
                <w:sz w:val="20"/>
                <w:szCs w:val="20"/>
                <w:lang w:val="en-US"/>
              </w:rPr>
              <w:t xml:space="preserve"> (2</w:t>
            </w:r>
            <w:r>
              <w:rPr>
                <w:sz w:val="20"/>
                <w:szCs w:val="20"/>
                <w:lang w:val="en-US"/>
              </w:rPr>
              <w:t>5</w:t>
            </w:r>
            <w:r w:rsidR="00EF217F" w:rsidRPr="003E469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  <w:r w:rsidR="00EF217F" w:rsidRPr="003E4697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1" w:type="dxa"/>
          </w:tcPr>
          <w:p w14:paraId="5AE586CE" w14:textId="2D3EAD5C" w:rsidR="00EF217F" w:rsidRPr="003E4697" w:rsidRDefault="002522FC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7" w:type="dxa"/>
          </w:tcPr>
          <w:p w14:paraId="327181F3" w14:textId="01DF6758" w:rsidR="00EF217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 (29.3</w:t>
            </w:r>
            <w:r w:rsidR="003915F2">
              <w:rPr>
                <w:sz w:val="20"/>
                <w:szCs w:val="20"/>
                <w:lang w:val="en-US"/>
              </w:rPr>
              <w:t>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7931D72" w14:textId="5C534733" w:rsidR="00EF217F" w:rsidRPr="003E4697" w:rsidRDefault="00103178" w:rsidP="00103178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347A1F">
              <w:rPr>
                <w:sz w:val="20"/>
                <w:szCs w:val="20"/>
                <w:lang w:val="en-US"/>
              </w:rPr>
              <w:t xml:space="preserve"> (</w:t>
            </w:r>
            <w:r w:rsidR="003915F2">
              <w:rPr>
                <w:sz w:val="20"/>
                <w:szCs w:val="20"/>
                <w:lang w:val="en-US"/>
              </w:rPr>
              <w:t>30.2%</w:t>
            </w:r>
            <w:r w:rsidR="00347A1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71DD73E8" w14:textId="77777777" w:rsidR="00EF217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 w:rsidR="00347A1F" w:rsidRPr="003E4697" w14:paraId="0554787E" w14:textId="77777777" w:rsidTr="00F159C7">
        <w:tc>
          <w:tcPr>
            <w:tcW w:w="4644" w:type="dxa"/>
          </w:tcPr>
          <w:p w14:paraId="400AF740" w14:textId="77777777" w:rsidR="00347A1F" w:rsidRPr="003E4697" w:rsidRDefault="00347A1F" w:rsidP="00F159C7">
            <w:pPr>
              <w:spacing w:beforeLines="20" w:before="48" w:afterLines="20" w:after="48"/>
              <w:ind w:left="426"/>
              <w:rPr>
                <w:sz w:val="20"/>
                <w:szCs w:val="20"/>
                <w:lang w:val="en-US"/>
              </w:rPr>
            </w:pPr>
            <w:proofErr w:type="spellStart"/>
            <w:r w:rsidRPr="003E4697">
              <w:rPr>
                <w:sz w:val="20"/>
                <w:szCs w:val="20"/>
                <w:lang w:val="en-US"/>
              </w:rPr>
              <w:t>Generalised</w:t>
            </w:r>
            <w:proofErr w:type="spellEnd"/>
            <w:r w:rsidRPr="003E4697">
              <w:rPr>
                <w:sz w:val="20"/>
                <w:szCs w:val="20"/>
                <w:lang w:val="en-US"/>
              </w:rPr>
              <w:t xml:space="preserve"> anxiety disorder</w:t>
            </w:r>
            <w:r>
              <w:rPr>
                <w:sz w:val="20"/>
                <w:szCs w:val="20"/>
                <w:lang w:val="en-US"/>
              </w:rPr>
              <w:t xml:space="preserve"> (n and %)</w:t>
            </w:r>
          </w:p>
        </w:tc>
        <w:tc>
          <w:tcPr>
            <w:tcW w:w="1418" w:type="dxa"/>
          </w:tcPr>
          <w:p w14:paraId="7FBC311B" w14:textId="77777777" w:rsidR="00347A1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 (74.3%)</w:t>
            </w:r>
          </w:p>
        </w:tc>
        <w:tc>
          <w:tcPr>
            <w:tcW w:w="1606" w:type="dxa"/>
          </w:tcPr>
          <w:p w14:paraId="71B4D75C" w14:textId="5DD4F193" w:rsidR="00347A1F" w:rsidRPr="003E4697" w:rsidRDefault="0049320D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75.0</w:t>
            </w:r>
            <w:r w:rsidR="00347A1F" w:rsidRPr="003E4697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371" w:type="dxa"/>
          </w:tcPr>
          <w:p w14:paraId="41B6DCAF" w14:textId="6F70DA9A" w:rsidR="00347A1F" w:rsidRPr="003E4697" w:rsidRDefault="002522FC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17" w:type="dxa"/>
          </w:tcPr>
          <w:p w14:paraId="1F3CED95" w14:textId="77777777" w:rsidR="00347A1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 (73.63%)</w:t>
            </w:r>
          </w:p>
        </w:tc>
        <w:tc>
          <w:tcPr>
            <w:tcW w:w="1418" w:type="dxa"/>
          </w:tcPr>
          <w:p w14:paraId="7F7335F5" w14:textId="01B0FFA4" w:rsidR="00347A1F" w:rsidRPr="003E4697" w:rsidRDefault="003915F2" w:rsidP="003915F2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4 </w:t>
            </w:r>
            <w:r w:rsidR="00347A1F">
              <w:rPr>
                <w:sz w:val="20"/>
                <w:szCs w:val="20"/>
                <w:lang w:val="en-US"/>
              </w:rPr>
              <w:t>(7</w:t>
            </w:r>
            <w:r>
              <w:rPr>
                <w:sz w:val="20"/>
                <w:szCs w:val="20"/>
                <w:lang w:val="en-US"/>
              </w:rPr>
              <w:t>9</w:t>
            </w:r>
            <w:r w:rsidR="00347A1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7</w:t>
            </w:r>
            <w:r w:rsidR="00347A1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01E9E720" w14:textId="2293AA2F" w:rsidR="00347A1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3915F2">
              <w:rPr>
                <w:sz w:val="20"/>
                <w:szCs w:val="20"/>
                <w:lang w:val="en-US"/>
              </w:rPr>
              <w:t>.567</w:t>
            </w:r>
          </w:p>
        </w:tc>
      </w:tr>
      <w:tr w:rsidR="00347A1F" w:rsidRPr="003E4697" w14:paraId="409A078A" w14:textId="77777777" w:rsidTr="00F159C7">
        <w:tc>
          <w:tcPr>
            <w:tcW w:w="4644" w:type="dxa"/>
            <w:tcBorders>
              <w:bottom w:val="single" w:sz="4" w:space="0" w:color="auto"/>
            </w:tcBorders>
          </w:tcPr>
          <w:p w14:paraId="149F204B" w14:textId="77777777" w:rsidR="00347A1F" w:rsidRPr="003E4697" w:rsidRDefault="00347A1F" w:rsidP="00F159C7">
            <w:pPr>
              <w:spacing w:beforeLines="20" w:before="48" w:afterLines="20" w:after="48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Physical comorbidity (DUSOI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3E4697">
              <w:rPr>
                <w:sz w:val="20"/>
                <w:szCs w:val="20"/>
                <w:lang w:val="en-US"/>
              </w:rPr>
              <w:t xml:space="preserve"> score; mean and 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A68F4A" w14:textId="77777777" w:rsidR="00347A1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4 (11.9)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0BD3E15D" w14:textId="6C2944FC" w:rsidR="00347A1F" w:rsidRPr="003E4697" w:rsidRDefault="00347A1F" w:rsidP="0049320D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 w:rsidRPr="003E4697">
              <w:rPr>
                <w:sz w:val="20"/>
                <w:szCs w:val="20"/>
                <w:lang w:val="en-US"/>
              </w:rPr>
              <w:t>4</w:t>
            </w:r>
            <w:r w:rsidR="0049320D">
              <w:rPr>
                <w:sz w:val="20"/>
                <w:szCs w:val="20"/>
                <w:lang w:val="en-US"/>
              </w:rPr>
              <w:t>7</w:t>
            </w:r>
            <w:r w:rsidRPr="003E4697">
              <w:rPr>
                <w:sz w:val="20"/>
                <w:szCs w:val="20"/>
                <w:lang w:val="en-US"/>
              </w:rPr>
              <w:t>.</w:t>
            </w:r>
            <w:r w:rsidR="0049320D">
              <w:rPr>
                <w:sz w:val="20"/>
                <w:szCs w:val="20"/>
                <w:lang w:val="en-US"/>
              </w:rPr>
              <w:t>2</w:t>
            </w:r>
            <w:r w:rsidRPr="003E4697">
              <w:rPr>
                <w:sz w:val="20"/>
                <w:szCs w:val="20"/>
                <w:lang w:val="en-US"/>
              </w:rPr>
              <w:t xml:space="preserve"> (8.</w:t>
            </w:r>
            <w:r w:rsidR="0049320D">
              <w:rPr>
                <w:sz w:val="20"/>
                <w:szCs w:val="20"/>
                <w:lang w:val="en-US"/>
              </w:rPr>
              <w:t>9</w:t>
            </w:r>
            <w:r w:rsidRPr="003E46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A7975EA" w14:textId="66E5C33F" w:rsidR="00347A1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2522FC">
              <w:rPr>
                <w:sz w:val="20"/>
                <w:szCs w:val="20"/>
                <w:lang w:val="en-US"/>
              </w:rPr>
              <w:t>.1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AD76A4" w14:textId="2849BD83" w:rsidR="00347A1F" w:rsidRPr="003E4697" w:rsidRDefault="003915F2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3.9 </w:t>
            </w:r>
            <w:r w:rsidR="00347A1F">
              <w:rPr>
                <w:sz w:val="20"/>
                <w:szCs w:val="20"/>
                <w:lang w:val="en-US"/>
              </w:rPr>
              <w:t>(11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AD22E2" w14:textId="3FCA84B1" w:rsidR="00347A1F" w:rsidRPr="003E4697" w:rsidRDefault="003915F2" w:rsidP="003915F2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8</w:t>
            </w:r>
            <w:r w:rsidR="00347A1F">
              <w:rPr>
                <w:sz w:val="20"/>
                <w:szCs w:val="20"/>
                <w:lang w:val="en-US"/>
              </w:rPr>
              <w:t xml:space="preserve"> (1</w:t>
            </w:r>
            <w:r>
              <w:rPr>
                <w:sz w:val="20"/>
                <w:szCs w:val="20"/>
                <w:lang w:val="en-US"/>
              </w:rPr>
              <w:t>1</w:t>
            </w:r>
            <w:r w:rsidR="00347A1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="00347A1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1FFF83" w14:textId="420C1339" w:rsidR="00347A1F" w:rsidRPr="003E4697" w:rsidRDefault="00347A1F" w:rsidP="00F159C7">
            <w:pPr>
              <w:spacing w:beforeLines="20" w:before="48" w:afterLines="20" w:after="48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3915F2">
              <w:rPr>
                <w:sz w:val="20"/>
                <w:szCs w:val="20"/>
                <w:lang w:val="en-US"/>
              </w:rPr>
              <w:t>.098</w:t>
            </w:r>
          </w:p>
        </w:tc>
      </w:tr>
      <w:tr w:rsidR="00347A1F" w:rsidRPr="003E4697" w14:paraId="185849AF" w14:textId="77777777" w:rsidTr="00F159C7">
        <w:tc>
          <w:tcPr>
            <w:tcW w:w="13291" w:type="dxa"/>
            <w:gridSpan w:val="7"/>
            <w:tcBorders>
              <w:left w:val="nil"/>
              <w:bottom w:val="nil"/>
              <w:right w:val="nil"/>
            </w:tcBorders>
          </w:tcPr>
          <w:p w14:paraId="70200B24" w14:textId="77777777" w:rsidR="00347A1F" w:rsidRPr="00902EB4" w:rsidRDefault="00347A1F" w:rsidP="00F159C7">
            <w:pPr>
              <w:spacing w:beforeLines="20" w:before="48" w:afterLines="20" w:after="48"/>
              <w:rPr>
                <w:sz w:val="18"/>
                <w:szCs w:val="18"/>
                <w:lang w:val="en-US"/>
              </w:rPr>
            </w:pPr>
            <w:r w:rsidRPr="00902EB4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902EB4">
              <w:rPr>
                <w:sz w:val="18"/>
                <w:szCs w:val="18"/>
                <w:lang w:val="en-US"/>
              </w:rPr>
              <w:t>Brief Pain Inventory, providing scores for both pain severity and pain interference;</w:t>
            </w:r>
            <w:r w:rsidRPr="00902EB4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902EB4">
              <w:rPr>
                <w:sz w:val="18"/>
                <w:szCs w:val="18"/>
                <w:lang w:val="en-US"/>
              </w:rPr>
              <w:t xml:space="preserve"> Hopkins Symptom Checklist,20 items; </w:t>
            </w:r>
            <w:r w:rsidRPr="00902EB4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902EB4">
              <w:rPr>
                <w:sz w:val="18"/>
                <w:szCs w:val="18"/>
                <w:lang w:val="en-US"/>
              </w:rPr>
              <w:t xml:space="preserve">Duke Severity of Illness Checklist; </w:t>
            </w:r>
            <w:r w:rsidRPr="00902EB4">
              <w:rPr>
                <w:sz w:val="18"/>
                <w:szCs w:val="18"/>
                <w:vertAlign w:val="superscript"/>
                <w:lang w:val="en-US"/>
              </w:rPr>
              <w:t xml:space="preserve">4 </w:t>
            </w:r>
            <w:r w:rsidRPr="00902EB4">
              <w:rPr>
                <w:sz w:val="18"/>
                <w:szCs w:val="18"/>
                <w:lang w:val="en-US"/>
              </w:rPr>
              <w:t>Chi-squared test was used for categorical variables and the Student's T-test for continuous variables</w:t>
            </w:r>
          </w:p>
        </w:tc>
      </w:tr>
    </w:tbl>
    <w:p w14:paraId="2E9DEE92" w14:textId="77777777" w:rsidR="00F159C7" w:rsidRPr="00217959" w:rsidRDefault="00F159C7" w:rsidP="00F159C7">
      <w:pPr>
        <w:spacing w:before="120" w:after="120"/>
        <w:jc w:val="center"/>
        <w:rPr>
          <w:b/>
          <w:lang w:val="en-US"/>
        </w:rPr>
      </w:pPr>
      <w:r w:rsidRPr="00217959">
        <w:rPr>
          <w:b/>
          <w:lang w:val="en-US"/>
        </w:rPr>
        <w:t>Table A1.  Analysis of the main characteristics of patients who dropped out at 3 and 12 months compared to those who remained</w:t>
      </w:r>
    </w:p>
    <w:p w14:paraId="03579A39" w14:textId="77777777" w:rsidR="00217959" w:rsidRPr="00217959" w:rsidRDefault="00217959" w:rsidP="00CB1294">
      <w:pPr>
        <w:spacing w:before="120" w:after="120"/>
        <w:jc w:val="center"/>
        <w:rPr>
          <w:b/>
          <w:lang w:val="en-US"/>
        </w:rPr>
      </w:pPr>
    </w:p>
    <w:p w14:paraId="52C43906" w14:textId="77777777" w:rsidR="00217959" w:rsidRDefault="00217959" w:rsidP="00CB1294">
      <w:pPr>
        <w:spacing w:before="120" w:after="120"/>
        <w:jc w:val="center"/>
        <w:rPr>
          <w:lang w:val="en-US"/>
        </w:rPr>
      </w:pPr>
    </w:p>
    <w:p w14:paraId="4CCC7D7C" w14:textId="77777777" w:rsidR="00217959" w:rsidRDefault="00217959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page" w:horzAnchor="margin" w:tblpXSpec="center" w:tblpY="2656"/>
        <w:tblW w:w="15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851"/>
        <w:gridCol w:w="992"/>
        <w:gridCol w:w="1013"/>
        <w:gridCol w:w="1157"/>
        <w:gridCol w:w="1157"/>
        <w:gridCol w:w="1156"/>
        <w:gridCol w:w="1329"/>
        <w:gridCol w:w="1134"/>
        <w:gridCol w:w="992"/>
        <w:gridCol w:w="1173"/>
        <w:gridCol w:w="1157"/>
        <w:gridCol w:w="1157"/>
      </w:tblGrid>
      <w:tr w:rsidR="00217959" w:rsidRPr="00E160FD" w14:paraId="481B03B9" w14:textId="77777777" w:rsidTr="00F159C7">
        <w:trPr>
          <w:trHeight w:val="315"/>
        </w:trPr>
        <w:tc>
          <w:tcPr>
            <w:tcW w:w="17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F6E3DF" w14:textId="77777777" w:rsidR="00217959" w:rsidRPr="007B5413" w:rsidRDefault="00217959" w:rsidP="00F159C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7655" w:type="dxa"/>
            <w:gridSpan w:val="7"/>
            <w:tcBorders>
              <w:left w:val="nil"/>
              <w:right w:val="nil"/>
            </w:tcBorders>
            <w:noWrap/>
            <w:vAlign w:val="center"/>
          </w:tcPr>
          <w:p w14:paraId="2990DC72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Survey of Pain Attitudes (SOPA) domai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5D39D" w14:textId="77777777" w:rsidR="00217959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73EB7B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D7F0F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0572F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3DA621" w14:textId="77777777" w:rsidR="00217959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217959" w:rsidRPr="00E160FD" w14:paraId="4EA08F82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4F6AB1D7" w14:textId="77777777" w:rsidR="00217959" w:rsidRPr="007B5413" w:rsidRDefault="00217959" w:rsidP="00F159C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ca-E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355295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Control</w:t>
            </w:r>
          </w:p>
        </w:tc>
        <w:tc>
          <w:tcPr>
            <w:tcW w:w="992" w:type="dxa"/>
            <w:noWrap/>
            <w:vAlign w:val="center"/>
            <w:hideMark/>
          </w:tcPr>
          <w:p w14:paraId="57ADF0E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Disability</w:t>
            </w:r>
          </w:p>
        </w:tc>
        <w:tc>
          <w:tcPr>
            <w:tcW w:w="1013" w:type="dxa"/>
            <w:noWrap/>
            <w:vAlign w:val="center"/>
            <w:hideMark/>
          </w:tcPr>
          <w:p w14:paraId="470082E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Harm</w:t>
            </w:r>
          </w:p>
        </w:tc>
        <w:tc>
          <w:tcPr>
            <w:tcW w:w="1157" w:type="dxa"/>
            <w:noWrap/>
            <w:vAlign w:val="center"/>
            <w:hideMark/>
          </w:tcPr>
          <w:p w14:paraId="79AB74D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Emotion</w:t>
            </w:r>
          </w:p>
        </w:tc>
        <w:tc>
          <w:tcPr>
            <w:tcW w:w="1157" w:type="dxa"/>
            <w:noWrap/>
            <w:vAlign w:val="center"/>
            <w:hideMark/>
          </w:tcPr>
          <w:p w14:paraId="41AF6062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Medication</w:t>
            </w:r>
          </w:p>
        </w:tc>
        <w:tc>
          <w:tcPr>
            <w:tcW w:w="1156" w:type="dxa"/>
            <w:noWrap/>
            <w:vAlign w:val="center"/>
            <w:hideMark/>
          </w:tcPr>
          <w:p w14:paraId="001173A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Solicitude</w:t>
            </w:r>
          </w:p>
        </w:tc>
        <w:tc>
          <w:tcPr>
            <w:tcW w:w="1329" w:type="dxa"/>
            <w:noWrap/>
            <w:vAlign w:val="center"/>
            <w:hideMark/>
          </w:tcPr>
          <w:p w14:paraId="388DD42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Medical cu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1004BB" w14:textId="77777777" w:rsidR="00217959" w:rsidRPr="00E00496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PC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923C05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BP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2</w:t>
            </w: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,</w:t>
            </w:r>
          </w:p>
          <w:p w14:paraId="36156D99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severity</w:t>
            </w: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 xml:space="preserve"> 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1A61FE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BP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2</w:t>
            </w: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,</w:t>
            </w:r>
          </w:p>
          <w:p w14:paraId="622E3E30" w14:textId="77777777" w:rsidR="00217959" w:rsidRPr="00E160F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interference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14AD74" w14:textId="77777777" w:rsidR="00217959" w:rsidRPr="0097732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HSCL-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3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4EF1D6" w14:textId="77777777" w:rsidR="00217959" w:rsidRPr="0097732D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DUSO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4</w:t>
            </w:r>
          </w:p>
        </w:tc>
      </w:tr>
      <w:tr w:rsidR="00217959" w:rsidRPr="00E160FD" w14:paraId="531540AD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00AE564E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Control</w:t>
            </w:r>
          </w:p>
        </w:tc>
        <w:tc>
          <w:tcPr>
            <w:tcW w:w="851" w:type="dxa"/>
            <w:noWrap/>
            <w:vAlign w:val="bottom"/>
            <w:hideMark/>
          </w:tcPr>
          <w:p w14:paraId="3B31AD47" w14:textId="099D34DC" w:rsidR="00217959" w:rsidRPr="007B5413" w:rsidRDefault="00885E3C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992" w:type="dxa"/>
            <w:noWrap/>
            <w:vAlign w:val="bottom"/>
            <w:hideMark/>
          </w:tcPr>
          <w:p w14:paraId="7BD14672" w14:textId="053D24DB" w:rsidR="00217959" w:rsidRPr="0021072B" w:rsidRDefault="002F3728" w:rsidP="002107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545</w:t>
            </w:r>
            <w:r w:rsidR="0021072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013" w:type="dxa"/>
            <w:noWrap/>
            <w:vAlign w:val="bottom"/>
            <w:hideMark/>
          </w:tcPr>
          <w:p w14:paraId="26887DEC" w14:textId="39A4882F" w:rsidR="00217959" w:rsidRPr="00DC7E59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333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5D539FF9" w14:textId="35EB52D2" w:rsidR="00217959" w:rsidRPr="00DC7E59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259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6C2CFA1B" w14:textId="6EC430A9" w:rsidR="00217959" w:rsidRPr="00DC7E59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156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</w:t>
            </w:r>
          </w:p>
        </w:tc>
        <w:tc>
          <w:tcPr>
            <w:tcW w:w="1156" w:type="dxa"/>
            <w:noWrap/>
            <w:vAlign w:val="bottom"/>
            <w:hideMark/>
          </w:tcPr>
          <w:p w14:paraId="1483D82B" w14:textId="0FE33379" w:rsidR="00217959" w:rsidRPr="00DC7E59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245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329" w:type="dxa"/>
            <w:noWrap/>
            <w:vAlign w:val="bottom"/>
            <w:hideMark/>
          </w:tcPr>
          <w:p w14:paraId="2108B4ED" w14:textId="32146ADF" w:rsidR="00217959" w:rsidRPr="007B5413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22</w:t>
            </w:r>
          </w:p>
        </w:tc>
        <w:tc>
          <w:tcPr>
            <w:tcW w:w="1134" w:type="dxa"/>
            <w:noWrap/>
            <w:vAlign w:val="bottom"/>
            <w:hideMark/>
          </w:tcPr>
          <w:p w14:paraId="6611B0A0" w14:textId="508723F9" w:rsidR="00217959" w:rsidRPr="00DC7E59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614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992" w:type="dxa"/>
            <w:noWrap/>
            <w:vAlign w:val="bottom"/>
            <w:hideMark/>
          </w:tcPr>
          <w:p w14:paraId="4FB1E3BC" w14:textId="701852D4" w:rsidR="00217959" w:rsidRPr="00146006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272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73" w:type="dxa"/>
            <w:noWrap/>
            <w:vAlign w:val="bottom"/>
            <w:hideMark/>
          </w:tcPr>
          <w:p w14:paraId="767A7591" w14:textId="2D85EE34" w:rsidR="00217959" w:rsidRPr="00146006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489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52FD2673" w14:textId="479648E4" w:rsidR="00217959" w:rsidRPr="00146006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396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54B8DD79" w14:textId="32C23EEF" w:rsidR="00217959" w:rsidRPr="007B5413" w:rsidRDefault="002F3728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027</w:t>
            </w:r>
          </w:p>
        </w:tc>
      </w:tr>
      <w:tr w:rsidR="00217959" w:rsidRPr="00E160FD" w14:paraId="14F0E4DB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715EFEE4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Disability</w:t>
            </w:r>
          </w:p>
        </w:tc>
        <w:tc>
          <w:tcPr>
            <w:tcW w:w="851" w:type="dxa"/>
            <w:noWrap/>
            <w:vAlign w:val="bottom"/>
          </w:tcPr>
          <w:p w14:paraId="64656D0F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215B89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013" w:type="dxa"/>
            <w:noWrap/>
            <w:vAlign w:val="bottom"/>
            <w:hideMark/>
          </w:tcPr>
          <w:p w14:paraId="365707B1" w14:textId="7D272DF1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37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43CEE9CB" w14:textId="7792A51C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96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73EBD813" w14:textId="1D5F8C49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22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6" w:type="dxa"/>
            <w:noWrap/>
            <w:vAlign w:val="bottom"/>
            <w:hideMark/>
          </w:tcPr>
          <w:p w14:paraId="39CD4E1C" w14:textId="761EDFC8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35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329" w:type="dxa"/>
            <w:noWrap/>
            <w:vAlign w:val="bottom"/>
            <w:hideMark/>
          </w:tcPr>
          <w:p w14:paraId="143A4FBB" w14:textId="35B8A337" w:rsidR="00217959" w:rsidRPr="007B5413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094</w:t>
            </w:r>
          </w:p>
        </w:tc>
        <w:tc>
          <w:tcPr>
            <w:tcW w:w="1134" w:type="dxa"/>
            <w:noWrap/>
            <w:vAlign w:val="bottom"/>
            <w:hideMark/>
          </w:tcPr>
          <w:p w14:paraId="1C117E52" w14:textId="5736B606" w:rsidR="00217959" w:rsidRPr="0021072B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594</w:t>
            </w:r>
            <w:r w:rsidR="0021072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992" w:type="dxa"/>
            <w:noWrap/>
            <w:vAlign w:val="bottom"/>
            <w:hideMark/>
          </w:tcPr>
          <w:p w14:paraId="6627CAE8" w14:textId="496E7601" w:rsidR="00217959" w:rsidRPr="00146006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24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73" w:type="dxa"/>
            <w:noWrap/>
            <w:vAlign w:val="bottom"/>
            <w:hideMark/>
          </w:tcPr>
          <w:p w14:paraId="1FA00C30" w14:textId="36A4382D" w:rsidR="00217959" w:rsidRPr="00146006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547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5A00421C" w14:textId="57413218" w:rsidR="00217959" w:rsidRPr="00146006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466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56F5209C" w14:textId="75BA852D" w:rsidR="00217959" w:rsidRPr="007B5413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78</w:t>
            </w:r>
          </w:p>
        </w:tc>
      </w:tr>
      <w:tr w:rsidR="00217959" w:rsidRPr="00E160FD" w14:paraId="76E26045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78885369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Harm</w:t>
            </w:r>
          </w:p>
        </w:tc>
        <w:tc>
          <w:tcPr>
            <w:tcW w:w="851" w:type="dxa"/>
            <w:noWrap/>
            <w:vAlign w:val="bottom"/>
          </w:tcPr>
          <w:p w14:paraId="20F4E9A5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6EB41437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  <w:hideMark/>
          </w:tcPr>
          <w:p w14:paraId="0D786171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157" w:type="dxa"/>
            <w:noWrap/>
            <w:vAlign w:val="bottom"/>
            <w:hideMark/>
          </w:tcPr>
          <w:p w14:paraId="5E3EEF69" w14:textId="4FD52399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123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</w:t>
            </w:r>
          </w:p>
        </w:tc>
        <w:tc>
          <w:tcPr>
            <w:tcW w:w="1157" w:type="dxa"/>
            <w:noWrap/>
            <w:vAlign w:val="bottom"/>
            <w:hideMark/>
          </w:tcPr>
          <w:p w14:paraId="2F73744D" w14:textId="49CD69CA" w:rsidR="00217959" w:rsidRPr="007B5413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6</w:t>
            </w:r>
            <w:r w:rsidR="00217959"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4</w:t>
            </w:r>
          </w:p>
        </w:tc>
        <w:tc>
          <w:tcPr>
            <w:tcW w:w="1156" w:type="dxa"/>
            <w:noWrap/>
            <w:vAlign w:val="bottom"/>
            <w:hideMark/>
          </w:tcPr>
          <w:p w14:paraId="7B4169B0" w14:textId="37C797BF" w:rsidR="00217959" w:rsidRPr="007B5413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81</w:t>
            </w:r>
          </w:p>
        </w:tc>
        <w:tc>
          <w:tcPr>
            <w:tcW w:w="1329" w:type="dxa"/>
            <w:noWrap/>
            <w:vAlign w:val="bottom"/>
            <w:hideMark/>
          </w:tcPr>
          <w:p w14:paraId="17807C3A" w14:textId="4D033F7A" w:rsidR="00217959" w:rsidRPr="007B5413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087</w:t>
            </w:r>
          </w:p>
        </w:tc>
        <w:tc>
          <w:tcPr>
            <w:tcW w:w="1134" w:type="dxa"/>
            <w:noWrap/>
            <w:vAlign w:val="bottom"/>
            <w:hideMark/>
          </w:tcPr>
          <w:p w14:paraId="372A7724" w14:textId="0876EED6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92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992" w:type="dxa"/>
            <w:noWrap/>
            <w:vAlign w:val="bottom"/>
            <w:hideMark/>
          </w:tcPr>
          <w:p w14:paraId="73297126" w14:textId="2EDB3A50" w:rsidR="00217959" w:rsidRPr="00146006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95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73" w:type="dxa"/>
            <w:noWrap/>
            <w:vAlign w:val="bottom"/>
            <w:hideMark/>
          </w:tcPr>
          <w:p w14:paraId="17E6AD2D" w14:textId="0EED22EE" w:rsidR="00217959" w:rsidRPr="00146006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34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078E6042" w14:textId="222C49E6" w:rsidR="00217959" w:rsidRPr="00146006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20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7C0F6D55" w14:textId="49FCBD27" w:rsidR="00217959" w:rsidRPr="007B5413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74</w:t>
            </w:r>
          </w:p>
        </w:tc>
      </w:tr>
      <w:tr w:rsidR="00217959" w:rsidRPr="00E160FD" w14:paraId="5C2BF502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659423C9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Emotion</w:t>
            </w:r>
          </w:p>
        </w:tc>
        <w:tc>
          <w:tcPr>
            <w:tcW w:w="851" w:type="dxa"/>
            <w:noWrap/>
            <w:vAlign w:val="bottom"/>
          </w:tcPr>
          <w:p w14:paraId="7F2DC56F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19FC375A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</w:tcPr>
          <w:p w14:paraId="7BE42D44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  <w:hideMark/>
          </w:tcPr>
          <w:p w14:paraId="7BA98508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157" w:type="dxa"/>
            <w:noWrap/>
            <w:vAlign w:val="bottom"/>
            <w:hideMark/>
          </w:tcPr>
          <w:p w14:paraId="31618383" w14:textId="4E7236AF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08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6" w:type="dxa"/>
            <w:noWrap/>
            <w:vAlign w:val="bottom"/>
            <w:hideMark/>
          </w:tcPr>
          <w:p w14:paraId="04FEF8F5" w14:textId="4A050B4D" w:rsidR="00217959" w:rsidRPr="00DC7E59" w:rsidRDefault="00C47D9F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75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329" w:type="dxa"/>
            <w:noWrap/>
            <w:vAlign w:val="bottom"/>
            <w:hideMark/>
          </w:tcPr>
          <w:p w14:paraId="44A1839B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48</w:t>
            </w:r>
          </w:p>
        </w:tc>
        <w:tc>
          <w:tcPr>
            <w:tcW w:w="1134" w:type="dxa"/>
            <w:noWrap/>
            <w:vAlign w:val="bottom"/>
            <w:hideMark/>
          </w:tcPr>
          <w:p w14:paraId="0342986B" w14:textId="19070219" w:rsidR="00217959" w:rsidRPr="00DC7E59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486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992" w:type="dxa"/>
            <w:noWrap/>
            <w:vAlign w:val="bottom"/>
            <w:hideMark/>
          </w:tcPr>
          <w:p w14:paraId="2CDE02CF" w14:textId="49EEF53F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80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73" w:type="dxa"/>
            <w:noWrap/>
            <w:vAlign w:val="bottom"/>
            <w:hideMark/>
          </w:tcPr>
          <w:p w14:paraId="5C1E930C" w14:textId="182F3523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62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1BFC07A8" w14:textId="00660251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69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2EBE78C5" w14:textId="366FBE70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09</w:t>
            </w:r>
          </w:p>
        </w:tc>
      </w:tr>
      <w:tr w:rsidR="00217959" w:rsidRPr="00E160FD" w14:paraId="5EE51200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1D632698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Medication</w:t>
            </w:r>
          </w:p>
        </w:tc>
        <w:tc>
          <w:tcPr>
            <w:tcW w:w="851" w:type="dxa"/>
            <w:noWrap/>
            <w:vAlign w:val="bottom"/>
          </w:tcPr>
          <w:p w14:paraId="7FCC590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5D804A24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</w:tcPr>
          <w:p w14:paraId="1DA936C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7FA80347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  <w:hideMark/>
          </w:tcPr>
          <w:p w14:paraId="6B92AC75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156" w:type="dxa"/>
            <w:noWrap/>
            <w:vAlign w:val="bottom"/>
            <w:hideMark/>
          </w:tcPr>
          <w:p w14:paraId="74EEF378" w14:textId="7E318AA6" w:rsidR="00217959" w:rsidRPr="00DC7E59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10</w:t>
            </w:r>
            <w:r w:rsidR="00DC7E5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329" w:type="dxa"/>
            <w:noWrap/>
            <w:vAlign w:val="bottom"/>
            <w:hideMark/>
          </w:tcPr>
          <w:p w14:paraId="0DFF4340" w14:textId="39616C8F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107</w:t>
            </w:r>
          </w:p>
        </w:tc>
        <w:tc>
          <w:tcPr>
            <w:tcW w:w="1134" w:type="dxa"/>
            <w:noWrap/>
            <w:vAlign w:val="bottom"/>
            <w:hideMark/>
          </w:tcPr>
          <w:p w14:paraId="14C39D15" w14:textId="4DEA46A0" w:rsidR="00217959" w:rsidRPr="00DC7E59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80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992" w:type="dxa"/>
            <w:noWrap/>
            <w:vAlign w:val="bottom"/>
            <w:hideMark/>
          </w:tcPr>
          <w:p w14:paraId="2F6DF643" w14:textId="117E25C6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85</w:t>
            </w:r>
          </w:p>
        </w:tc>
        <w:tc>
          <w:tcPr>
            <w:tcW w:w="1173" w:type="dxa"/>
            <w:noWrap/>
            <w:vAlign w:val="bottom"/>
            <w:hideMark/>
          </w:tcPr>
          <w:p w14:paraId="288D34B2" w14:textId="0C7DB802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99</w:t>
            </w:r>
          </w:p>
        </w:tc>
        <w:tc>
          <w:tcPr>
            <w:tcW w:w="1157" w:type="dxa"/>
            <w:noWrap/>
            <w:vAlign w:val="bottom"/>
            <w:hideMark/>
          </w:tcPr>
          <w:p w14:paraId="4C2B47A9" w14:textId="41EF2F8E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153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</w:t>
            </w:r>
          </w:p>
        </w:tc>
        <w:tc>
          <w:tcPr>
            <w:tcW w:w="1157" w:type="dxa"/>
            <w:noWrap/>
            <w:vAlign w:val="bottom"/>
            <w:hideMark/>
          </w:tcPr>
          <w:p w14:paraId="336904AC" w14:textId="225A72D5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177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</w:t>
            </w:r>
          </w:p>
        </w:tc>
      </w:tr>
      <w:tr w:rsidR="00217959" w:rsidRPr="00E160FD" w14:paraId="0125C6DF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14F069D6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Solicitude</w:t>
            </w:r>
          </w:p>
        </w:tc>
        <w:tc>
          <w:tcPr>
            <w:tcW w:w="851" w:type="dxa"/>
            <w:noWrap/>
            <w:vAlign w:val="bottom"/>
          </w:tcPr>
          <w:p w14:paraId="6618F66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66B2C2EF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</w:tcPr>
          <w:p w14:paraId="72ED3705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11649FBF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5C512FA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6" w:type="dxa"/>
            <w:noWrap/>
            <w:vAlign w:val="bottom"/>
            <w:hideMark/>
          </w:tcPr>
          <w:p w14:paraId="319D6478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329" w:type="dxa"/>
            <w:noWrap/>
            <w:vAlign w:val="bottom"/>
            <w:hideMark/>
          </w:tcPr>
          <w:p w14:paraId="7E242AC7" w14:textId="0E42FB17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96</w:t>
            </w:r>
          </w:p>
        </w:tc>
        <w:tc>
          <w:tcPr>
            <w:tcW w:w="1134" w:type="dxa"/>
            <w:noWrap/>
            <w:vAlign w:val="bottom"/>
            <w:hideMark/>
          </w:tcPr>
          <w:p w14:paraId="4C8A16AB" w14:textId="70F116D7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03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992" w:type="dxa"/>
            <w:noWrap/>
            <w:vAlign w:val="bottom"/>
            <w:hideMark/>
          </w:tcPr>
          <w:p w14:paraId="68947A0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95</w:t>
            </w:r>
          </w:p>
        </w:tc>
        <w:tc>
          <w:tcPr>
            <w:tcW w:w="1173" w:type="dxa"/>
            <w:noWrap/>
            <w:vAlign w:val="bottom"/>
            <w:hideMark/>
          </w:tcPr>
          <w:p w14:paraId="231B666C" w14:textId="227B9E75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2</w:t>
            </w:r>
            <w:r w:rsidR="00217959"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6D34EFF5" w14:textId="4512490D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02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22E68916" w14:textId="5D633451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81</w:t>
            </w:r>
          </w:p>
        </w:tc>
      </w:tr>
      <w:tr w:rsidR="00217959" w:rsidRPr="00E160FD" w14:paraId="558206CD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214AFD21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E160FD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Medical cure</w:t>
            </w:r>
          </w:p>
        </w:tc>
        <w:tc>
          <w:tcPr>
            <w:tcW w:w="851" w:type="dxa"/>
            <w:noWrap/>
            <w:vAlign w:val="bottom"/>
          </w:tcPr>
          <w:p w14:paraId="54DDA398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55D9E3EF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</w:tcPr>
          <w:p w14:paraId="230A249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572A636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10339F17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6" w:type="dxa"/>
            <w:noWrap/>
            <w:vAlign w:val="bottom"/>
          </w:tcPr>
          <w:p w14:paraId="276AEBD5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329" w:type="dxa"/>
            <w:noWrap/>
            <w:vAlign w:val="bottom"/>
            <w:hideMark/>
          </w:tcPr>
          <w:p w14:paraId="4BE5FFE1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134" w:type="dxa"/>
            <w:noWrap/>
            <w:vAlign w:val="bottom"/>
            <w:hideMark/>
          </w:tcPr>
          <w:p w14:paraId="519628BD" w14:textId="383CC9A2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40</w:t>
            </w:r>
          </w:p>
        </w:tc>
        <w:tc>
          <w:tcPr>
            <w:tcW w:w="992" w:type="dxa"/>
            <w:noWrap/>
            <w:vAlign w:val="bottom"/>
            <w:hideMark/>
          </w:tcPr>
          <w:p w14:paraId="08A5B7E0" w14:textId="48F33ED1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20</w:t>
            </w:r>
          </w:p>
        </w:tc>
        <w:tc>
          <w:tcPr>
            <w:tcW w:w="1173" w:type="dxa"/>
            <w:noWrap/>
            <w:vAlign w:val="bottom"/>
            <w:hideMark/>
          </w:tcPr>
          <w:p w14:paraId="588BBE5A" w14:textId="09E4FA35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74</w:t>
            </w:r>
          </w:p>
        </w:tc>
        <w:tc>
          <w:tcPr>
            <w:tcW w:w="1157" w:type="dxa"/>
            <w:noWrap/>
            <w:vAlign w:val="bottom"/>
            <w:hideMark/>
          </w:tcPr>
          <w:p w14:paraId="04126275" w14:textId="1956C862" w:rsidR="00217959" w:rsidRPr="007B5413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063</w:t>
            </w:r>
          </w:p>
        </w:tc>
        <w:tc>
          <w:tcPr>
            <w:tcW w:w="1157" w:type="dxa"/>
            <w:noWrap/>
            <w:vAlign w:val="bottom"/>
            <w:hideMark/>
          </w:tcPr>
          <w:p w14:paraId="5057DB39" w14:textId="6C121108" w:rsidR="00217959" w:rsidRPr="00146006" w:rsidRDefault="00A32E3D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180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</w:t>
            </w:r>
          </w:p>
        </w:tc>
      </w:tr>
      <w:tr w:rsidR="00217959" w:rsidRPr="00E160FD" w14:paraId="7F61CB7F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784BD24B" w14:textId="77777777" w:rsidR="00217959" w:rsidRPr="00217959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vertAlign w:val="superscript"/>
                <w:lang w:val="en-US" w:eastAsia="ca-ES"/>
              </w:rPr>
            </w:pPr>
            <w:r w:rsidRPr="007B5413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PCS</w:t>
            </w:r>
            <w:r>
              <w:rPr>
                <w:rFonts w:eastAsia="Times New Roman" w:cs="Courier New"/>
                <w:color w:val="333333"/>
                <w:sz w:val="20"/>
                <w:szCs w:val="20"/>
                <w:vertAlign w:val="superscript"/>
                <w:lang w:val="en-US" w:eastAsia="ca-ES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0FCF6FB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23FCE199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</w:tcPr>
          <w:p w14:paraId="37676D92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15E33C5A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498F1905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6" w:type="dxa"/>
            <w:noWrap/>
            <w:vAlign w:val="bottom"/>
          </w:tcPr>
          <w:p w14:paraId="11BFA3D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329" w:type="dxa"/>
            <w:noWrap/>
            <w:vAlign w:val="bottom"/>
          </w:tcPr>
          <w:p w14:paraId="7FFE475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903268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992" w:type="dxa"/>
            <w:noWrap/>
            <w:vAlign w:val="bottom"/>
            <w:hideMark/>
          </w:tcPr>
          <w:p w14:paraId="68E9C7C1" w14:textId="3DB736EF" w:rsidR="00217959" w:rsidRPr="00146006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397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73" w:type="dxa"/>
            <w:noWrap/>
            <w:vAlign w:val="bottom"/>
            <w:hideMark/>
          </w:tcPr>
          <w:p w14:paraId="6BA13896" w14:textId="30EE50A4" w:rsidR="00217959" w:rsidRPr="00146006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580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2304CDE7" w14:textId="4A32B3BF" w:rsidR="00217959" w:rsidRPr="00146006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429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0A5BD0B1" w14:textId="3D00B6A1" w:rsidR="00217959" w:rsidRPr="007B5413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28</w:t>
            </w:r>
          </w:p>
        </w:tc>
      </w:tr>
      <w:tr w:rsidR="00217959" w:rsidRPr="00E160FD" w14:paraId="676AE9C8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65C8C5FD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BPI</w:t>
            </w:r>
            <w:r>
              <w:rPr>
                <w:rFonts w:eastAsia="Times New Roman" w:cs="Courier New"/>
                <w:color w:val="333333"/>
                <w:sz w:val="20"/>
                <w:szCs w:val="20"/>
                <w:vertAlign w:val="superscript"/>
                <w:lang w:val="en-US" w:eastAsia="ca-ES"/>
              </w:rPr>
              <w:t>2</w:t>
            </w:r>
            <w:r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, severity</w:t>
            </w:r>
          </w:p>
        </w:tc>
        <w:tc>
          <w:tcPr>
            <w:tcW w:w="851" w:type="dxa"/>
            <w:noWrap/>
            <w:vAlign w:val="bottom"/>
          </w:tcPr>
          <w:p w14:paraId="626068A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279CB90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</w:tcPr>
          <w:p w14:paraId="4272DE8A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4BD03949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0E32879B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6" w:type="dxa"/>
            <w:noWrap/>
            <w:vAlign w:val="bottom"/>
          </w:tcPr>
          <w:p w14:paraId="4388EFD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329" w:type="dxa"/>
            <w:noWrap/>
            <w:vAlign w:val="bottom"/>
          </w:tcPr>
          <w:p w14:paraId="7766F814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bottom"/>
          </w:tcPr>
          <w:p w14:paraId="44480EB4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B68D78D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173" w:type="dxa"/>
            <w:noWrap/>
            <w:vAlign w:val="bottom"/>
            <w:hideMark/>
          </w:tcPr>
          <w:p w14:paraId="2021ECA1" w14:textId="6E56A212" w:rsidR="00217959" w:rsidRPr="00146006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508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507F9D00" w14:textId="77AEB76E" w:rsidR="00217959" w:rsidRPr="00146006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244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4AB6F1E6" w14:textId="49615355" w:rsidR="00217959" w:rsidRPr="007B5413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5</w:t>
            </w:r>
            <w:r w:rsidR="00217959"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2</w:t>
            </w:r>
          </w:p>
        </w:tc>
      </w:tr>
      <w:tr w:rsidR="00217959" w:rsidRPr="00E160FD" w14:paraId="37AE7F35" w14:textId="77777777" w:rsidTr="00F159C7">
        <w:trPr>
          <w:trHeight w:val="315"/>
        </w:trPr>
        <w:tc>
          <w:tcPr>
            <w:tcW w:w="1771" w:type="dxa"/>
            <w:noWrap/>
            <w:vAlign w:val="center"/>
            <w:hideMark/>
          </w:tcPr>
          <w:p w14:paraId="0B9786B6" w14:textId="77777777" w:rsidR="00217959" w:rsidRPr="007B5413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BPI</w:t>
            </w:r>
            <w:r>
              <w:rPr>
                <w:rFonts w:eastAsia="Times New Roman" w:cs="Courier New"/>
                <w:color w:val="333333"/>
                <w:sz w:val="20"/>
                <w:szCs w:val="20"/>
                <w:vertAlign w:val="superscript"/>
                <w:lang w:val="en-US" w:eastAsia="ca-ES"/>
              </w:rPr>
              <w:t>2</w:t>
            </w:r>
            <w:r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, interference</w:t>
            </w:r>
          </w:p>
        </w:tc>
        <w:tc>
          <w:tcPr>
            <w:tcW w:w="851" w:type="dxa"/>
            <w:noWrap/>
            <w:vAlign w:val="bottom"/>
          </w:tcPr>
          <w:p w14:paraId="4F179A8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57911A64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noWrap/>
            <w:vAlign w:val="bottom"/>
          </w:tcPr>
          <w:p w14:paraId="74AE623D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60FBBE49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noWrap/>
            <w:vAlign w:val="bottom"/>
          </w:tcPr>
          <w:p w14:paraId="34BFE7BD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6" w:type="dxa"/>
            <w:noWrap/>
            <w:vAlign w:val="bottom"/>
          </w:tcPr>
          <w:p w14:paraId="412A02BF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329" w:type="dxa"/>
            <w:noWrap/>
            <w:vAlign w:val="bottom"/>
          </w:tcPr>
          <w:p w14:paraId="03B81F00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noWrap/>
            <w:vAlign w:val="bottom"/>
          </w:tcPr>
          <w:p w14:paraId="4989ECA9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noWrap/>
            <w:vAlign w:val="bottom"/>
          </w:tcPr>
          <w:p w14:paraId="4B48E8EF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73" w:type="dxa"/>
            <w:noWrap/>
            <w:vAlign w:val="bottom"/>
            <w:hideMark/>
          </w:tcPr>
          <w:p w14:paraId="471CF4F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157" w:type="dxa"/>
            <w:noWrap/>
            <w:vAlign w:val="bottom"/>
            <w:hideMark/>
          </w:tcPr>
          <w:p w14:paraId="3CEF516C" w14:textId="4553F0C1" w:rsidR="00217959" w:rsidRPr="00146006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585</w:t>
            </w:r>
            <w:r w:rsidR="0014600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***</w:t>
            </w:r>
          </w:p>
        </w:tc>
        <w:tc>
          <w:tcPr>
            <w:tcW w:w="1157" w:type="dxa"/>
            <w:noWrap/>
            <w:vAlign w:val="bottom"/>
            <w:hideMark/>
          </w:tcPr>
          <w:p w14:paraId="441368F6" w14:textId="33A6D1AF" w:rsidR="00217959" w:rsidRPr="007B5413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0.089</w:t>
            </w:r>
          </w:p>
        </w:tc>
      </w:tr>
      <w:tr w:rsidR="00217959" w:rsidRPr="00E160FD" w14:paraId="1169845A" w14:textId="77777777" w:rsidTr="00F159C7">
        <w:trPr>
          <w:trHeight w:val="315"/>
        </w:trPr>
        <w:tc>
          <w:tcPr>
            <w:tcW w:w="17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52E5ED" w14:textId="77777777" w:rsidR="00217959" w:rsidRPr="00217959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vertAlign w:val="superscript"/>
                <w:lang w:val="en-US" w:eastAsia="ca-ES"/>
              </w:rPr>
            </w:pPr>
            <w:r w:rsidRPr="00E160FD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HSCL-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534B8E7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14A61FA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44187BF8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</w:tcPr>
          <w:p w14:paraId="7A58A511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</w:tcPr>
          <w:p w14:paraId="35C1846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bottom"/>
          </w:tcPr>
          <w:p w14:paraId="5C01F7D4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vAlign w:val="bottom"/>
          </w:tcPr>
          <w:p w14:paraId="528D5CA0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1427537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43B916C7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bottom"/>
          </w:tcPr>
          <w:p w14:paraId="2EABAC62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00E82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D6A44A" w14:textId="0237FE1E" w:rsidR="00217959" w:rsidRPr="007B5413" w:rsidRDefault="00284A6E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-0.003</w:t>
            </w:r>
          </w:p>
        </w:tc>
      </w:tr>
      <w:tr w:rsidR="00217959" w:rsidRPr="00E160FD" w14:paraId="52E5C87A" w14:textId="77777777" w:rsidTr="00F159C7">
        <w:trPr>
          <w:trHeight w:val="315"/>
        </w:trPr>
        <w:tc>
          <w:tcPr>
            <w:tcW w:w="177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71F87" w14:textId="77777777" w:rsidR="00217959" w:rsidRPr="00217959" w:rsidRDefault="00217959" w:rsidP="00F159C7">
            <w:pPr>
              <w:spacing w:after="0" w:line="240" w:lineRule="auto"/>
              <w:ind w:firstLineChars="71" w:firstLine="142"/>
              <w:rPr>
                <w:rFonts w:eastAsia="Times New Roman" w:cs="Courier New"/>
                <w:color w:val="333333"/>
                <w:sz w:val="20"/>
                <w:szCs w:val="20"/>
                <w:vertAlign w:val="superscript"/>
                <w:lang w:val="en-US" w:eastAsia="ca-ES"/>
              </w:rPr>
            </w:pPr>
            <w:r w:rsidRPr="007B5413">
              <w:rPr>
                <w:rFonts w:eastAsia="Times New Roman" w:cs="Courier New"/>
                <w:color w:val="333333"/>
                <w:sz w:val="20"/>
                <w:szCs w:val="20"/>
                <w:lang w:val="en-US" w:eastAsia="ca-ES"/>
              </w:rPr>
              <w:t>DUSOI</w:t>
            </w:r>
            <w:r>
              <w:rPr>
                <w:rFonts w:eastAsia="Times New Roman" w:cs="Courier New"/>
                <w:color w:val="333333"/>
                <w:sz w:val="20"/>
                <w:szCs w:val="20"/>
                <w:vertAlign w:val="superscript"/>
                <w:lang w:val="en-US" w:eastAsia="ca-E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645145A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1CEACA34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bottom"/>
          </w:tcPr>
          <w:p w14:paraId="765BE3E3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</w:tcPr>
          <w:p w14:paraId="3E4261B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</w:tcPr>
          <w:p w14:paraId="13AC8D9E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noWrap/>
            <w:vAlign w:val="bottom"/>
          </w:tcPr>
          <w:p w14:paraId="5DC1A6D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vAlign w:val="bottom"/>
          </w:tcPr>
          <w:p w14:paraId="692A41AC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15264CD6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14:paraId="795E700D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bottom"/>
          </w:tcPr>
          <w:p w14:paraId="36FD9969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F32032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F26E9D8" w14:textId="77777777" w:rsidR="00217959" w:rsidRPr="007B5413" w:rsidRDefault="00217959" w:rsidP="00F159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 w:rsidRPr="007B5413"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  <w:t>1.000</w:t>
            </w:r>
          </w:p>
        </w:tc>
      </w:tr>
      <w:tr w:rsidR="00217959" w:rsidRPr="00E160FD" w14:paraId="092CA54D" w14:textId="77777777" w:rsidTr="00F159C7">
        <w:trPr>
          <w:trHeight w:val="315"/>
        </w:trPr>
        <w:tc>
          <w:tcPr>
            <w:tcW w:w="1503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8D553" w14:textId="311804FE" w:rsidR="00217959" w:rsidRPr="0060149F" w:rsidRDefault="00217959" w:rsidP="00F159C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ca-ES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ca-ES"/>
              </w:rPr>
              <w:t xml:space="preserve">1 </w:t>
            </w:r>
            <w:r w:rsidRPr="00E00496">
              <w:rPr>
                <w:rFonts w:eastAsia="Times New Roman" w:cs="Times New Roman"/>
                <w:color w:val="000000"/>
                <w:sz w:val="18"/>
                <w:szCs w:val="20"/>
                <w:lang w:val="en-US" w:eastAsia="ca-ES"/>
              </w:rPr>
              <w:t>PC</w:t>
            </w:r>
            <w:r w:rsidR="00800A9F">
              <w:rPr>
                <w:rFonts w:eastAsia="Times New Roman" w:cs="Times New Roman"/>
                <w:color w:val="000000"/>
                <w:sz w:val="18"/>
                <w:szCs w:val="20"/>
                <w:lang w:val="en-US" w:eastAsia="ca-ES"/>
              </w:rPr>
              <w:t xml:space="preserve">S: Pain Catastrophizing Scale; </w:t>
            </w:r>
            <w:bookmarkStart w:id="0" w:name="_GoBack"/>
            <w:bookmarkEnd w:id="0"/>
            <w:r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ca-ES"/>
              </w:rPr>
              <w:t xml:space="preserve">2 </w:t>
            </w:r>
            <w:r w:rsidRPr="00E00496">
              <w:rPr>
                <w:rFonts w:eastAsia="Times New Roman" w:cs="Times New Roman"/>
                <w:color w:val="000000"/>
                <w:sz w:val="18"/>
                <w:szCs w:val="20"/>
                <w:lang w:val="en-US" w:eastAsia="ca-ES"/>
              </w:rPr>
              <w:t xml:space="preserve">BPI: Brief Pain Inventory; </w:t>
            </w:r>
            <w:r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ca-ES"/>
              </w:rPr>
              <w:t xml:space="preserve">3 </w:t>
            </w:r>
            <w:r w:rsidRPr="00E00496">
              <w:rPr>
                <w:rFonts w:eastAsia="Times New Roman" w:cs="Times New Roman"/>
                <w:color w:val="000000"/>
                <w:sz w:val="18"/>
                <w:szCs w:val="20"/>
                <w:lang w:val="en-US" w:eastAsia="ca-ES"/>
              </w:rPr>
              <w:t xml:space="preserve">HSCL-20: Hopkins Symptom Checklist; depression severity, 20 items; </w:t>
            </w:r>
            <w:r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US" w:eastAsia="ca-ES"/>
              </w:rPr>
              <w:t xml:space="preserve">4 </w:t>
            </w:r>
            <w:r w:rsidRPr="00E00496">
              <w:rPr>
                <w:rFonts w:eastAsia="Times New Roman" w:cs="Times New Roman"/>
                <w:color w:val="000000"/>
                <w:sz w:val="18"/>
                <w:szCs w:val="20"/>
                <w:lang w:val="en-US" w:eastAsia="ca-ES"/>
              </w:rPr>
              <w:t>DUSOI: Duke Severity of Illness Inventory, physical comorbidity</w:t>
            </w:r>
            <w:r w:rsidR="0060149F">
              <w:rPr>
                <w:rFonts w:eastAsia="Times New Roman" w:cs="Times New Roman"/>
                <w:color w:val="000000"/>
                <w:sz w:val="18"/>
                <w:szCs w:val="20"/>
                <w:lang w:val="en-US" w:eastAsia="ca-ES"/>
              </w:rPr>
              <w:t>. *p &lt;0.05</w:t>
            </w:r>
            <w:r w:rsidR="0021072B">
              <w:rPr>
                <w:rFonts w:eastAsia="Times New Roman" w:cs="Times New Roman"/>
                <w:color w:val="000000"/>
                <w:sz w:val="18"/>
                <w:szCs w:val="20"/>
                <w:lang w:val="en-US" w:eastAsia="ca-ES"/>
              </w:rPr>
              <w:t>; **p&lt;0.01; ***p&lt;0.001</w:t>
            </w:r>
          </w:p>
        </w:tc>
      </w:tr>
    </w:tbl>
    <w:p w14:paraId="46553327" w14:textId="60841C9B" w:rsidR="00217959" w:rsidRPr="00902EB4" w:rsidRDefault="00F159C7" w:rsidP="00F159C7">
      <w:pPr>
        <w:jc w:val="center"/>
        <w:rPr>
          <w:lang w:val="en-US"/>
        </w:rPr>
      </w:pPr>
      <w:r w:rsidRPr="00E00496">
        <w:rPr>
          <w:b/>
          <w:lang w:val="en-US"/>
        </w:rPr>
        <w:t>Table A2. Table of c</w:t>
      </w:r>
      <w:r w:rsidR="0021072B">
        <w:rPr>
          <w:b/>
          <w:lang w:val="en-US"/>
        </w:rPr>
        <w:t>orrelation coefficients (Spearman’s</w:t>
      </w:r>
      <w:r w:rsidRPr="00E00496">
        <w:rPr>
          <w:b/>
          <w:lang w:val="en-US"/>
        </w:rPr>
        <w:t xml:space="preserve"> coefficient) between the constructs of interest</w:t>
      </w:r>
      <w:r>
        <w:rPr>
          <w:b/>
          <w:lang w:val="en-US"/>
        </w:rPr>
        <w:t xml:space="preserve"> at baseline.</w:t>
      </w:r>
    </w:p>
    <w:sectPr w:rsidR="00217959" w:rsidRPr="00902EB4" w:rsidSect="00A7197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976"/>
    <w:rsid w:val="000978D5"/>
    <w:rsid w:val="000F6029"/>
    <w:rsid w:val="00103178"/>
    <w:rsid w:val="00146006"/>
    <w:rsid w:val="0017420F"/>
    <w:rsid w:val="001817EE"/>
    <w:rsid w:val="001A67B2"/>
    <w:rsid w:val="00202995"/>
    <w:rsid w:val="0021072B"/>
    <w:rsid w:val="00217959"/>
    <w:rsid w:val="002522FC"/>
    <w:rsid w:val="00284A6E"/>
    <w:rsid w:val="002B71D4"/>
    <w:rsid w:val="002F3728"/>
    <w:rsid w:val="00347A1F"/>
    <w:rsid w:val="0036190A"/>
    <w:rsid w:val="003915F2"/>
    <w:rsid w:val="003E4697"/>
    <w:rsid w:val="003F398B"/>
    <w:rsid w:val="0049320D"/>
    <w:rsid w:val="00566103"/>
    <w:rsid w:val="005A1C95"/>
    <w:rsid w:val="005F2645"/>
    <w:rsid w:val="0060149F"/>
    <w:rsid w:val="0067045D"/>
    <w:rsid w:val="00733C6C"/>
    <w:rsid w:val="00800A9F"/>
    <w:rsid w:val="00885E3C"/>
    <w:rsid w:val="00902EB4"/>
    <w:rsid w:val="00917885"/>
    <w:rsid w:val="00A32E3D"/>
    <w:rsid w:val="00A4644B"/>
    <w:rsid w:val="00A71976"/>
    <w:rsid w:val="00A73C86"/>
    <w:rsid w:val="00B26349"/>
    <w:rsid w:val="00BC3950"/>
    <w:rsid w:val="00C47D9F"/>
    <w:rsid w:val="00CB1294"/>
    <w:rsid w:val="00DC7E59"/>
    <w:rsid w:val="00DD4025"/>
    <w:rsid w:val="00EF217F"/>
    <w:rsid w:val="00F1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0ED43"/>
  <w15:docId w15:val="{5880CC8C-28A1-4CB5-B24B-E614E90B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7EE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A7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GONES BENAIGES,ENRIC</dc:creator>
  <cp:lastModifiedBy>RAMBLA VIDAL,CONCEPCIO</cp:lastModifiedBy>
  <cp:revision>2</cp:revision>
  <dcterms:created xsi:type="dcterms:W3CDTF">2023-03-10T11:53:00Z</dcterms:created>
  <dcterms:modified xsi:type="dcterms:W3CDTF">2023-03-10T11:53:00Z</dcterms:modified>
</cp:coreProperties>
</file>